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48"/>
        <w:gridCol w:w="741"/>
        <w:gridCol w:w="6968"/>
      </w:tblGrid>
      <w:tr>
        <w:trPr/>
        <w:tc>
          <w:tcPr>
            <w:tcW w:w="214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Use of samples from cohort study cited in abstract</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3</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paragraph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study population in Methods. Reference to the original Lin et al 2010, PLoS One publication for details</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study population in Methods. Reference to the original Lin et al 2010, PLoS One publication for details</w:t>
            </w:r>
          </w:p>
        </w:tc>
      </w:tr>
      <w:tr>
        <w:trPr/>
        <w:tc>
          <w:tcPr>
            <w:tcW w:w="214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study population in Methods. Reference to the original Lin et al 2010, PLoS One publication for detail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NA</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on study population &amp; statistical analyses in Methods. Reference to the original Lin et al 2010, PLoS One publication for details</w:t>
            </w:r>
          </w:p>
        </w:tc>
      </w:tr>
      <w:tr>
        <w:trPr>
          <w:trHeight w:val="294" w:hRule="atLeast"/>
        </w:trPr>
        <w:tc>
          <w:tcPr>
            <w:tcW w:w="214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s on study population &amp; statistical analyses in Methods. Reference to the original Lin et al 2010, PLoS One publication for details</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68"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ections on study population &amp; statistical analyses in Methods. Reference to the original Lin et al 2010, PLoS One publication for details</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Defined by size of original study, Lin et al 2010 PLoS one</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ction on statistical analyses sections in Methods. </w:t>
            </w:r>
          </w:p>
        </w:tc>
      </w:tr>
      <w:tr>
        <w:trPr/>
        <w:tc>
          <w:tcPr>
            <w:tcW w:w="21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ection on statistical analyses in Methods. Reference to the original Lin et al 2010, PLoS One publication for detail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ction on statistical analyses n Method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Only children with complete data were included in the analyses – see method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Only children that completed follow-up were included in the analyse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a) 224 children in included – see section on study population</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details in Lin et al 2010. PLos One</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 xml:space="preserve">(c) </w:t>
            </w:r>
            <w:bookmarkEnd w:id="86"/>
            <w:r>
              <w:rPr>
                <w:sz w:val="20"/>
              </w:rPr>
              <w:t>incl. in Lin et al 2010</w:t>
            </w:r>
          </w:p>
        </w:tc>
      </w:tr>
      <w:tr>
        <w:trPr/>
        <w:tc>
          <w:tcPr>
            <w:tcW w:w="214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a) Section on study population in Methods. Reference to the original Lin et al 2010, PLoS One publication for detail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b) Only children with complete data were included in the analyses – see methods</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c) see details in Lin et al 2010. PLos One</w:t>
            </w:r>
          </w:p>
        </w:tc>
      </w:tr>
      <w:tr>
        <w:trPr>
          <w:trHeight w:val="295" w:hRule="atLeast"/>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 Clinical episodes of P. vivax Malaria: Described in section on “IgG to Pv RBPs and protection against symptomatic malaria”. Additional details in Lin et al 2010 PLoS one</w:t>
            </w:r>
          </w:p>
          <w:p>
            <w:pPr>
              <w:pStyle w:val="Normal"/>
              <w:tabs>
                <w:tab w:val="clear" w:pos="720"/>
                <w:tab w:val="left" w:pos="5400" w:leader="none"/>
              </w:tabs>
              <w:rPr>
                <w:sz w:val="20"/>
              </w:rPr>
            </w:pPr>
            <w:r>
              <w:rPr>
                <w:sz w:val="20"/>
              </w:rPr>
              <w:t>- Antibody titres: Described throughput the results sections</w:t>
            </w:r>
          </w:p>
        </w:tc>
      </w:tr>
      <w:tr>
        <w:trPr/>
        <w:tc>
          <w:tcPr>
            <w:tcW w:w="21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 complete overview of un-adjusted and adjusted results is given in supplementary tables S1-S3</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Category boundaries for antibody measures included into Table 1</w:t>
            </w:r>
          </w:p>
        </w:tc>
      </w:tr>
      <w:tr>
        <w:trPr/>
        <w:tc>
          <w:tcPr>
            <w:tcW w:w="21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D</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ub-analyses are described in details in the relevant results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4,6 of discussion</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7 plus elsewhere in the discussion where appropriate</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he discussion</w:t>
            </w:r>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Throughout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4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68" w:type="dxa"/>
            <w:tcBorders>
              <w:top w:val="single" w:sz="4" w:space="0" w:color="000000"/>
              <w:bottom w:val="single" w:sz="4" w:space="0" w:color="000000"/>
            </w:tcBorders>
          </w:tcPr>
          <w:p>
            <w:pPr>
              <w:pStyle w:val="Normal"/>
              <w:tabs>
                <w:tab w:val="clear" w:pos="720"/>
                <w:tab w:val="left" w:pos="5400" w:leader="none"/>
              </w:tabs>
              <w:rPr>
                <w:sz w:val="20"/>
              </w:rPr>
            </w:pPr>
            <w:r>
              <w:rPr>
                <w:sz w:val="20"/>
              </w:rPr>
              <w:t>Specified in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1T23:52:00Z</dcterms:created>
  <dc:creator>pplouffe</dc:creator>
  <dc:description/>
  <cp:keywords/>
  <dc:language>en-US</dc:language>
  <cp:lastModifiedBy>WEHI</cp:lastModifiedBy>
  <cp:lastPrinted>2007-09-19T10:02:00Z</cp:lastPrinted>
  <dcterms:modified xsi:type="dcterms:W3CDTF">2016-07-31T23: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